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223"/>
        <w:tblW w:w="10687" w:type="dxa"/>
        <w:tblLayout w:type="fixed"/>
        <w:tblLook w:val="04A0" w:firstRow="1" w:lastRow="0" w:firstColumn="1" w:lastColumn="0" w:noHBand="0" w:noVBand="1"/>
      </w:tblPr>
      <w:tblGrid>
        <w:gridCol w:w="3217"/>
        <w:gridCol w:w="4860"/>
        <w:gridCol w:w="2610"/>
      </w:tblGrid>
      <w:tr w:rsidR="006C4865" w:rsidRPr="005B2AA7" w14:paraId="07B9007A" w14:textId="78FC5EBC" w:rsidTr="001C5AF5">
        <w:trPr>
          <w:trHeight w:val="261"/>
        </w:trPr>
        <w:tc>
          <w:tcPr>
            <w:tcW w:w="3217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1459C454" w14:textId="4C457F5E" w:rsidR="006C4865" w:rsidRPr="005B2AA7" w:rsidRDefault="006C4865" w:rsidP="006C4865">
            <w:pPr>
              <w:tabs>
                <w:tab w:val="left" w:pos="90"/>
              </w:tabs>
              <w:ind w:hanging="15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860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4" w:space="0" w:color="000000"/>
            </w:tcBorders>
          </w:tcPr>
          <w:p w14:paraId="1A98BC77" w14:textId="77777777" w:rsidR="006C4865" w:rsidRDefault="006C4865" w:rsidP="006C4865">
            <w:pPr>
              <w:tabs>
                <w:tab w:val="left" w:pos="90"/>
              </w:tabs>
              <w:rPr>
                <w:bCs/>
                <w:sz w:val="22"/>
                <w:szCs w:val="22"/>
              </w:rPr>
            </w:pPr>
            <w:r w:rsidRPr="00DB1375">
              <w:rPr>
                <w:bCs/>
                <w:sz w:val="22"/>
                <w:szCs w:val="22"/>
              </w:rPr>
              <w:t>Total missing data points</w:t>
            </w:r>
            <w:r>
              <w:rPr>
                <w:bCs/>
                <w:sz w:val="22"/>
                <w:szCs w:val="22"/>
              </w:rPr>
              <w:t>,</w:t>
            </w:r>
            <w:r w:rsidRPr="00DB1375">
              <w:rPr>
                <w:bCs/>
                <w:sz w:val="22"/>
                <w:szCs w:val="22"/>
              </w:rPr>
              <w:t xml:space="preserve"> </w:t>
            </w:r>
          </w:p>
          <w:p w14:paraId="1F5112CC" w14:textId="4E8EC8D2" w:rsidR="006C4865" w:rsidRPr="00DB1375" w:rsidRDefault="006C4865" w:rsidP="006C4865">
            <w:pPr>
              <w:tabs>
                <w:tab w:val="left" w:pos="90"/>
              </w:tabs>
              <w:rPr>
                <w:b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n</w:t>
            </w:r>
            <w:proofErr w:type="gramStart"/>
            <w:r>
              <w:rPr>
                <w:bCs/>
                <w:i/>
                <w:iCs/>
                <w:sz w:val="22"/>
                <w:szCs w:val="22"/>
              </w:rPr>
              <w:t>/(</w:t>
            </w:r>
            <w:proofErr w:type="gramEnd"/>
            <w:r>
              <w:rPr>
                <w:bCs/>
                <w:i/>
                <w:iCs/>
                <w:sz w:val="22"/>
                <w:szCs w:val="22"/>
              </w:rPr>
              <w:t xml:space="preserve">number of </w:t>
            </w:r>
            <w:r w:rsidR="00503514">
              <w:rPr>
                <w:bCs/>
                <w:i/>
                <w:iCs/>
                <w:sz w:val="22"/>
                <w:szCs w:val="22"/>
              </w:rPr>
              <w:t>items</w:t>
            </w:r>
            <w:r>
              <w:rPr>
                <w:bCs/>
                <w:i/>
                <w:iCs/>
                <w:sz w:val="22"/>
                <w:szCs w:val="22"/>
              </w:rPr>
              <w:t xml:space="preserve"> x 82 participants), (%)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45927715" w14:textId="03AAF326" w:rsidR="006C4865" w:rsidRPr="00DB1375" w:rsidRDefault="006C4865" w:rsidP="006C4865">
            <w:pPr>
              <w:tabs>
                <w:tab w:val="left" w:pos="90"/>
              </w:tabs>
              <w:ind w:hanging="15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rticipants</w:t>
            </w:r>
            <w:r w:rsidRPr="00D8262A">
              <w:rPr>
                <w:bCs/>
                <w:sz w:val="22"/>
                <w:szCs w:val="22"/>
              </w:rPr>
              <w:t xml:space="preserve"> with &lt;80% of data </w:t>
            </w:r>
            <w:r>
              <w:rPr>
                <w:bCs/>
                <w:sz w:val="22"/>
                <w:szCs w:val="22"/>
              </w:rPr>
              <w:t xml:space="preserve">items </w:t>
            </w:r>
            <w:r w:rsidRPr="00D8262A">
              <w:rPr>
                <w:bCs/>
                <w:sz w:val="22"/>
                <w:szCs w:val="22"/>
              </w:rPr>
              <w:t>complete</w:t>
            </w:r>
            <w:r>
              <w:rPr>
                <w:bCs/>
                <w:sz w:val="22"/>
                <w:szCs w:val="22"/>
              </w:rPr>
              <w:t>,</w:t>
            </w:r>
            <w:r w:rsidRPr="00DB1375">
              <w:rPr>
                <w:bCs/>
                <w:sz w:val="22"/>
                <w:szCs w:val="22"/>
              </w:rPr>
              <w:t xml:space="preserve"> </w:t>
            </w:r>
            <w:r w:rsidRPr="00F67570">
              <w:rPr>
                <w:bCs/>
                <w:i/>
                <w:iCs/>
                <w:sz w:val="22"/>
                <w:szCs w:val="22"/>
              </w:rPr>
              <w:t>n</w:t>
            </w:r>
            <w:r w:rsidRPr="00DB1375">
              <w:rPr>
                <w:bCs/>
                <w:sz w:val="22"/>
                <w:szCs w:val="22"/>
              </w:rPr>
              <w:t xml:space="preserve"> (%)</w:t>
            </w:r>
          </w:p>
        </w:tc>
      </w:tr>
      <w:tr w:rsidR="006C4865" w:rsidRPr="005B2AA7" w14:paraId="23DEF193" w14:textId="0343570D" w:rsidTr="001C5AF5">
        <w:trPr>
          <w:trHeight w:val="198"/>
        </w:trPr>
        <w:tc>
          <w:tcPr>
            <w:tcW w:w="3217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379605FC" w14:textId="77777777" w:rsidR="006C4865" w:rsidRPr="00C65FBB" w:rsidRDefault="006C4865" w:rsidP="006C4865">
            <w:pPr>
              <w:tabs>
                <w:tab w:val="left" w:pos="2199"/>
              </w:tabs>
              <w:rPr>
                <w:bCs/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All Survey Measures</w:t>
            </w:r>
            <w:r w:rsidRPr="00C65FBB">
              <w:rPr>
                <w:bCs/>
                <w:sz w:val="22"/>
                <w:szCs w:val="22"/>
              </w:rPr>
              <w:t xml:space="preserve"> </w:t>
            </w:r>
          </w:p>
          <w:p w14:paraId="5F540BAE" w14:textId="4E649E3A" w:rsidR="006C4865" w:rsidRPr="00C65FBB" w:rsidRDefault="006C4865" w:rsidP="006C4865">
            <w:pPr>
              <w:tabs>
                <w:tab w:val="left" w:pos="2199"/>
              </w:tabs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9</w:t>
            </w:r>
            <w:r w:rsidRPr="00C65FBB">
              <w:rPr>
                <w:sz w:val="22"/>
                <w:szCs w:val="22"/>
              </w:rPr>
              <w:t xml:space="preserve"> items </w:t>
            </w:r>
          </w:p>
        </w:tc>
        <w:tc>
          <w:tcPr>
            <w:tcW w:w="4860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4" w:space="0" w:color="auto"/>
            </w:tcBorders>
          </w:tcPr>
          <w:p w14:paraId="48129C3F" w14:textId="7072DC2F" w:rsidR="006C4865" w:rsidRPr="00C65FBB" w:rsidRDefault="006C4865" w:rsidP="006C4865">
            <w:pPr>
              <w:tabs>
                <w:tab w:val="left" w:pos="90"/>
              </w:tabs>
              <w:ind w:hanging="15"/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6/6478 </w:t>
            </w:r>
            <w:r w:rsidRPr="00C65FBB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</w:rPr>
              <w:t>7</w:t>
            </w:r>
            <w:r w:rsidRPr="00C65FBB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single" w:sz="18" w:space="0" w:color="auto"/>
            </w:tcBorders>
          </w:tcPr>
          <w:p w14:paraId="58FC5246" w14:textId="0D58EF5E" w:rsidR="006C4865" w:rsidRPr="00C65FBB" w:rsidRDefault="006C4865" w:rsidP="006C4865">
            <w:pPr>
              <w:tabs>
                <w:tab w:val="left" w:pos="90"/>
              </w:tabs>
              <w:ind w:hanging="15"/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0 (0)</w:t>
            </w:r>
          </w:p>
        </w:tc>
      </w:tr>
      <w:tr w:rsidR="006C4865" w:rsidRPr="005B2AA7" w14:paraId="73B45C98" w14:textId="77777777" w:rsidTr="001C5AF5">
        <w:trPr>
          <w:trHeight w:val="87"/>
        </w:trPr>
        <w:tc>
          <w:tcPr>
            <w:tcW w:w="3217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</w:tcPr>
          <w:p w14:paraId="78C356E8" w14:textId="6383F6A6" w:rsidR="006C4865" w:rsidRPr="00C65FBB" w:rsidRDefault="006C4865" w:rsidP="006C4865">
            <w:pPr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Demographics</w:t>
            </w:r>
          </w:p>
          <w:p w14:paraId="69E6BF83" w14:textId="2214B312" w:rsidR="006C4865" w:rsidRPr="00C65FBB" w:rsidRDefault="006C4865" w:rsidP="006C4865">
            <w:pPr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5 item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auto"/>
            </w:tcBorders>
          </w:tcPr>
          <w:p w14:paraId="544E005F" w14:textId="51136B11" w:rsidR="006C4865" w:rsidRPr="00C65FBB" w:rsidRDefault="006C4865" w:rsidP="006C4865">
            <w:pPr>
              <w:tabs>
                <w:tab w:val="left" w:pos="9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/410 </w:t>
            </w:r>
            <w:r w:rsidRPr="00C65FBB">
              <w:rPr>
                <w:sz w:val="22"/>
                <w:szCs w:val="22"/>
              </w:rPr>
              <w:t>(1.</w:t>
            </w:r>
            <w:r>
              <w:rPr>
                <w:sz w:val="22"/>
                <w:szCs w:val="22"/>
              </w:rPr>
              <w:t>0</w:t>
            </w:r>
            <w:r w:rsidRPr="00C65FBB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auto"/>
            </w:tcBorders>
          </w:tcPr>
          <w:p w14:paraId="40DAC7B6" w14:textId="6515D41A" w:rsidR="006C4865" w:rsidRPr="00C65FBB" w:rsidRDefault="006C4865" w:rsidP="006C4865">
            <w:pPr>
              <w:tabs>
                <w:tab w:val="left" w:pos="90"/>
              </w:tabs>
              <w:ind w:hanging="15"/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0 (0)</w:t>
            </w:r>
          </w:p>
        </w:tc>
      </w:tr>
      <w:tr w:rsidR="006C4865" w:rsidRPr="005B2AA7" w14:paraId="3A301345" w14:textId="77777777" w:rsidTr="001C5AF5">
        <w:trPr>
          <w:trHeight w:val="87"/>
        </w:trPr>
        <w:tc>
          <w:tcPr>
            <w:tcW w:w="3217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</w:tcPr>
          <w:p w14:paraId="235F21BB" w14:textId="46BD3415" w:rsidR="006C4865" w:rsidRPr="00C65FBB" w:rsidRDefault="006C4865" w:rsidP="006C4865">
            <w:pPr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Posttraumatic Growth Inventory</w:t>
            </w:r>
            <w:r w:rsidRPr="00C65FBB">
              <w:rPr>
                <w:bCs/>
                <w:sz w:val="22"/>
                <w:szCs w:val="22"/>
              </w:rPr>
              <w:t xml:space="preserve"> </w:t>
            </w:r>
            <w:r w:rsidRPr="00C65FBB">
              <w:rPr>
                <w:sz w:val="22"/>
                <w:szCs w:val="22"/>
              </w:rPr>
              <w:t xml:space="preserve"> </w:t>
            </w:r>
          </w:p>
          <w:p w14:paraId="68EF8803" w14:textId="59F91E19" w:rsidR="006C4865" w:rsidRPr="00C65FBB" w:rsidRDefault="006C4865" w:rsidP="006C4865">
            <w:pPr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 xml:space="preserve">21 items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auto"/>
            </w:tcBorders>
          </w:tcPr>
          <w:p w14:paraId="78EF1046" w14:textId="2B3AD429" w:rsidR="006C4865" w:rsidRPr="00C65FBB" w:rsidRDefault="006C4865" w:rsidP="006C4865">
            <w:pPr>
              <w:tabs>
                <w:tab w:val="left" w:pos="9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722</w:t>
            </w:r>
            <w:r w:rsidRPr="00C65FBB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</w:t>
            </w:r>
            <w:r w:rsidRPr="00C65FBB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auto"/>
            </w:tcBorders>
          </w:tcPr>
          <w:p w14:paraId="429D1223" w14:textId="1622C2B1" w:rsidR="006C4865" w:rsidRPr="00C65FBB" w:rsidRDefault="006C4865" w:rsidP="006C4865">
            <w:pPr>
              <w:tabs>
                <w:tab w:val="left" w:pos="90"/>
              </w:tabs>
              <w:ind w:hanging="15"/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0 (0)</w:t>
            </w:r>
          </w:p>
        </w:tc>
      </w:tr>
      <w:tr w:rsidR="006C4865" w:rsidRPr="005B2AA7" w14:paraId="79BDEACF" w14:textId="4DA921BE" w:rsidTr="001C5AF5">
        <w:trPr>
          <w:trHeight w:val="87"/>
        </w:trPr>
        <w:tc>
          <w:tcPr>
            <w:tcW w:w="3217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</w:tcPr>
          <w:p w14:paraId="32134DFC" w14:textId="77777777" w:rsidR="006C4865" w:rsidRPr="00C65FBB" w:rsidRDefault="006C4865" w:rsidP="006C4865">
            <w:pPr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Brief Resiliency Scale</w:t>
            </w:r>
            <w:r w:rsidRPr="00C65FBB">
              <w:rPr>
                <w:bCs/>
                <w:sz w:val="22"/>
                <w:szCs w:val="22"/>
              </w:rPr>
              <w:t xml:space="preserve"> </w:t>
            </w:r>
          </w:p>
          <w:p w14:paraId="05C77FEB" w14:textId="27BA531D" w:rsidR="006C4865" w:rsidRPr="00C65FBB" w:rsidRDefault="006C4865" w:rsidP="006C4865">
            <w:pPr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5 item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auto"/>
            </w:tcBorders>
          </w:tcPr>
          <w:p w14:paraId="50DEDBAF" w14:textId="752E59DC" w:rsidR="006C4865" w:rsidRPr="00C65FBB" w:rsidRDefault="006C4865" w:rsidP="006C4865">
            <w:pPr>
              <w:tabs>
                <w:tab w:val="left" w:pos="90"/>
              </w:tabs>
              <w:rPr>
                <w:bCs/>
                <w:sz w:val="22"/>
                <w:szCs w:val="22"/>
              </w:rPr>
            </w:pPr>
            <w:r w:rsidRPr="00C65FBB">
              <w:rPr>
                <w:bCs/>
                <w:sz w:val="22"/>
                <w:szCs w:val="22"/>
              </w:rPr>
              <w:t xml:space="preserve"> 1</w:t>
            </w:r>
            <w:r>
              <w:rPr>
                <w:bCs/>
                <w:sz w:val="22"/>
                <w:szCs w:val="22"/>
              </w:rPr>
              <w:t>/410</w:t>
            </w:r>
            <w:r w:rsidRPr="00C65FBB">
              <w:rPr>
                <w:bCs/>
                <w:sz w:val="22"/>
                <w:szCs w:val="22"/>
              </w:rPr>
              <w:t xml:space="preserve"> (0.2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auto"/>
            </w:tcBorders>
          </w:tcPr>
          <w:p w14:paraId="529CCADA" w14:textId="1519974F" w:rsidR="006C4865" w:rsidRPr="00C65FBB" w:rsidRDefault="006C4865" w:rsidP="006C4865">
            <w:pPr>
              <w:tabs>
                <w:tab w:val="left" w:pos="90"/>
              </w:tabs>
              <w:ind w:hanging="15"/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0 (0)</w:t>
            </w:r>
          </w:p>
        </w:tc>
      </w:tr>
      <w:tr w:rsidR="006C4865" w:rsidRPr="005B2AA7" w14:paraId="198FF1AA" w14:textId="12031D45" w:rsidTr="001C5AF5">
        <w:trPr>
          <w:trHeight w:val="83"/>
        </w:trPr>
        <w:tc>
          <w:tcPr>
            <w:tcW w:w="3217" w:type="dxa"/>
            <w:tcBorders>
              <w:left w:val="single" w:sz="18" w:space="0" w:color="auto"/>
              <w:right w:val="single" w:sz="18" w:space="0" w:color="auto"/>
            </w:tcBorders>
          </w:tcPr>
          <w:p w14:paraId="189F3AD3" w14:textId="1BBEA2A6" w:rsidR="006C4865" w:rsidRPr="00C65FBB" w:rsidRDefault="006C4865" w:rsidP="006C4865">
            <w:pPr>
              <w:rPr>
                <w:rFonts w:eastAsiaTheme="minorHAnsi"/>
                <w:sz w:val="22"/>
                <w:szCs w:val="22"/>
              </w:rPr>
            </w:pPr>
            <w:r w:rsidRPr="00C65FBB">
              <w:rPr>
                <w:rFonts w:eastAsiaTheme="minorHAnsi"/>
                <w:sz w:val="22"/>
                <w:szCs w:val="22"/>
              </w:rPr>
              <w:t>Short PTSD Rating Interview</w:t>
            </w:r>
          </w:p>
          <w:p w14:paraId="05E5F31A" w14:textId="1D32BE5D" w:rsidR="006C4865" w:rsidRPr="00C65FBB" w:rsidRDefault="006C4865" w:rsidP="006C4865">
            <w:pPr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8 item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auto"/>
            </w:tcBorders>
          </w:tcPr>
          <w:p w14:paraId="33F149D7" w14:textId="15997EB7" w:rsidR="006C4865" w:rsidRPr="00C65FBB" w:rsidRDefault="006C4865" w:rsidP="006C4865">
            <w:pPr>
              <w:tabs>
                <w:tab w:val="left" w:pos="90"/>
              </w:tabs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 xml:space="preserve"> 8</w:t>
            </w:r>
            <w:r>
              <w:rPr>
                <w:sz w:val="22"/>
                <w:szCs w:val="22"/>
              </w:rPr>
              <w:t>/656</w:t>
            </w:r>
            <w:r w:rsidRPr="00C65FBB">
              <w:rPr>
                <w:sz w:val="22"/>
                <w:szCs w:val="22"/>
              </w:rPr>
              <w:t xml:space="preserve"> (1.2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auto"/>
            </w:tcBorders>
          </w:tcPr>
          <w:p w14:paraId="109AB58E" w14:textId="39D7D54F" w:rsidR="006C4865" w:rsidRPr="00C65FBB" w:rsidRDefault="006C4865" w:rsidP="006C4865">
            <w:pPr>
              <w:tabs>
                <w:tab w:val="left" w:pos="90"/>
              </w:tabs>
              <w:ind w:hanging="15"/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1 (1.2)</w:t>
            </w:r>
          </w:p>
        </w:tc>
      </w:tr>
      <w:tr w:rsidR="006C4865" w:rsidRPr="005B2AA7" w14:paraId="63844F7D" w14:textId="77777777" w:rsidTr="001C5AF5">
        <w:trPr>
          <w:trHeight w:val="83"/>
        </w:trPr>
        <w:tc>
          <w:tcPr>
            <w:tcW w:w="3217" w:type="dxa"/>
            <w:tcBorders>
              <w:left w:val="single" w:sz="18" w:space="0" w:color="auto"/>
              <w:right w:val="single" w:sz="18" w:space="0" w:color="auto"/>
            </w:tcBorders>
          </w:tcPr>
          <w:p w14:paraId="6DC58FDE" w14:textId="77777777" w:rsidR="006C4865" w:rsidRPr="00C65FBB" w:rsidRDefault="006C4865" w:rsidP="006C4865">
            <w:pPr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Hospital Anxiety and Depression Scale</w:t>
            </w:r>
            <w:r w:rsidRPr="00C65FBB">
              <w:rPr>
                <w:bCs/>
                <w:sz w:val="22"/>
                <w:szCs w:val="22"/>
              </w:rPr>
              <w:t>, n (%)</w:t>
            </w:r>
            <w:r w:rsidRPr="00C65FBB">
              <w:rPr>
                <w:sz w:val="22"/>
                <w:szCs w:val="22"/>
              </w:rPr>
              <w:t xml:space="preserve"> </w:t>
            </w:r>
          </w:p>
          <w:p w14:paraId="21015043" w14:textId="781660FC" w:rsidR="006C4865" w:rsidRPr="00C65FBB" w:rsidRDefault="006C4865" w:rsidP="006C4865">
            <w:pPr>
              <w:rPr>
                <w:rFonts w:eastAsiaTheme="minorHAnsi"/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14 item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auto"/>
            </w:tcBorders>
          </w:tcPr>
          <w:p w14:paraId="0C4B40A7" w14:textId="1530F0B9" w:rsidR="006C4865" w:rsidRPr="00C65FBB" w:rsidRDefault="006C4865" w:rsidP="006C4865">
            <w:pPr>
              <w:tabs>
                <w:tab w:val="left" w:pos="90"/>
              </w:tabs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 xml:space="preserve"> 4</w:t>
            </w:r>
            <w:r>
              <w:rPr>
                <w:sz w:val="22"/>
                <w:szCs w:val="22"/>
              </w:rPr>
              <w:t>/1148</w:t>
            </w:r>
            <w:r w:rsidRPr="00C65FBB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auto"/>
            </w:tcBorders>
          </w:tcPr>
          <w:p w14:paraId="5196B762" w14:textId="49194204" w:rsidR="006C4865" w:rsidRPr="00C65FBB" w:rsidRDefault="006C4865" w:rsidP="006C4865">
            <w:pPr>
              <w:tabs>
                <w:tab w:val="left" w:pos="90"/>
              </w:tabs>
              <w:ind w:hanging="15"/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0 (0)</w:t>
            </w:r>
          </w:p>
        </w:tc>
      </w:tr>
      <w:tr w:rsidR="006C4865" w:rsidRPr="005B2AA7" w14:paraId="5BC56371" w14:textId="77777777" w:rsidTr="001C5AF5">
        <w:trPr>
          <w:trHeight w:val="83"/>
        </w:trPr>
        <w:tc>
          <w:tcPr>
            <w:tcW w:w="3217" w:type="dxa"/>
            <w:tcBorders>
              <w:left w:val="single" w:sz="18" w:space="0" w:color="auto"/>
              <w:right w:val="single" w:sz="18" w:space="0" w:color="auto"/>
            </w:tcBorders>
          </w:tcPr>
          <w:p w14:paraId="1343B6B5" w14:textId="6661C09A" w:rsidR="006C4865" w:rsidRPr="00C65FBB" w:rsidRDefault="006C4865" w:rsidP="006C4865">
            <w:pPr>
              <w:rPr>
                <w:rFonts w:eastAsiaTheme="minorHAnsi"/>
                <w:sz w:val="22"/>
                <w:szCs w:val="22"/>
              </w:rPr>
            </w:pPr>
            <w:r w:rsidRPr="00C65FBB">
              <w:rPr>
                <w:rFonts w:eastAsiaTheme="minorHAnsi"/>
                <w:sz w:val="22"/>
                <w:szCs w:val="22"/>
              </w:rPr>
              <w:t>Family Assessment Device - General Functioning Scale</w:t>
            </w:r>
          </w:p>
          <w:p w14:paraId="4D70D42E" w14:textId="73C6ABCC" w:rsidR="006C4865" w:rsidRPr="00C65FBB" w:rsidRDefault="006C4865" w:rsidP="006C4865">
            <w:pPr>
              <w:rPr>
                <w:rFonts w:eastAsiaTheme="minorHAnsi"/>
                <w:sz w:val="22"/>
                <w:szCs w:val="22"/>
              </w:rPr>
            </w:pPr>
            <w:r w:rsidRPr="00C65FBB">
              <w:rPr>
                <w:rFonts w:eastAsiaTheme="minorHAnsi"/>
                <w:sz w:val="22"/>
                <w:szCs w:val="22"/>
              </w:rPr>
              <w:t>12 item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auto"/>
            </w:tcBorders>
          </w:tcPr>
          <w:p w14:paraId="05C999DA" w14:textId="0908F7B4" w:rsidR="006C4865" w:rsidRPr="00C65FBB" w:rsidRDefault="006C4865" w:rsidP="006C4865">
            <w:pPr>
              <w:tabs>
                <w:tab w:val="left" w:pos="90"/>
              </w:tabs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 xml:space="preserve"> 8</w:t>
            </w:r>
            <w:r>
              <w:rPr>
                <w:sz w:val="22"/>
                <w:szCs w:val="22"/>
              </w:rPr>
              <w:t>/984</w:t>
            </w:r>
            <w:r w:rsidRPr="00C65FBB">
              <w:rPr>
                <w:sz w:val="22"/>
                <w:szCs w:val="22"/>
              </w:rPr>
              <w:t xml:space="preserve"> (0.8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auto"/>
            </w:tcBorders>
          </w:tcPr>
          <w:p w14:paraId="69F33D0E" w14:textId="3457020B" w:rsidR="006C4865" w:rsidRPr="00C65FBB" w:rsidRDefault="006C4865" w:rsidP="006C4865">
            <w:pPr>
              <w:tabs>
                <w:tab w:val="left" w:pos="90"/>
              </w:tabs>
              <w:ind w:hanging="15"/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0 (0)</w:t>
            </w:r>
          </w:p>
        </w:tc>
      </w:tr>
      <w:tr w:rsidR="006C4865" w:rsidRPr="005B2AA7" w14:paraId="27CFE07F" w14:textId="735DFB94" w:rsidTr="001C5AF5">
        <w:trPr>
          <w:trHeight w:val="337"/>
        </w:trPr>
        <w:tc>
          <w:tcPr>
            <w:tcW w:w="32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7456A05" w14:textId="77777777" w:rsidR="006C4865" w:rsidRPr="00C65FBB" w:rsidRDefault="006C4865" w:rsidP="006C4865">
            <w:pPr>
              <w:rPr>
                <w:bCs/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Functional Status II (R)</w:t>
            </w:r>
          </w:p>
          <w:p w14:paraId="0EFF83B3" w14:textId="6B46DA8D" w:rsidR="006C4865" w:rsidRPr="00C65FBB" w:rsidRDefault="006C4865" w:rsidP="006C4865">
            <w:pPr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  <w:r w:rsidRPr="00C65FBB">
              <w:rPr>
                <w:sz w:val="22"/>
                <w:szCs w:val="22"/>
              </w:rPr>
              <w:t xml:space="preserve"> item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3E47057E" w14:textId="046A8604" w:rsidR="006C4865" w:rsidRPr="00C65FBB" w:rsidRDefault="006C4865" w:rsidP="006C4865">
            <w:pPr>
              <w:tabs>
                <w:tab w:val="left" w:pos="90"/>
              </w:tabs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 xml:space="preserve"> 12</w:t>
            </w:r>
            <w:r>
              <w:rPr>
                <w:sz w:val="22"/>
                <w:szCs w:val="22"/>
              </w:rPr>
              <w:t>/1148</w:t>
            </w:r>
            <w:r w:rsidRPr="00C65FBB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0</w:t>
            </w:r>
            <w:r w:rsidRPr="00C65FBB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7073EEE9" w14:textId="6749AD1B" w:rsidR="006C4865" w:rsidRPr="00C65FBB" w:rsidRDefault="006C4865" w:rsidP="006C4865">
            <w:pPr>
              <w:tabs>
                <w:tab w:val="left" w:pos="90"/>
              </w:tabs>
              <w:ind w:hanging="15"/>
              <w:rPr>
                <w:sz w:val="22"/>
                <w:szCs w:val="22"/>
              </w:rPr>
            </w:pPr>
            <w:r w:rsidRPr="00C65FBB">
              <w:rPr>
                <w:sz w:val="22"/>
                <w:szCs w:val="22"/>
              </w:rPr>
              <w:t>0 (0)</w:t>
            </w:r>
          </w:p>
        </w:tc>
      </w:tr>
    </w:tbl>
    <w:p w14:paraId="185AE4F0" w14:textId="77777777" w:rsidR="008E5761" w:rsidRPr="008E5761" w:rsidRDefault="008E5761" w:rsidP="008E5761"/>
    <w:p w14:paraId="0E0E2B69" w14:textId="77777777" w:rsidR="008E5761" w:rsidRPr="008E5761" w:rsidRDefault="008E5761" w:rsidP="008E5761"/>
    <w:p w14:paraId="4BA97D71" w14:textId="19CADED7" w:rsidR="006F6B79" w:rsidRPr="00AA123D" w:rsidRDefault="00AA123D" w:rsidP="008E5761">
      <w:pPr>
        <w:rPr>
          <w:b/>
          <w:bCs/>
        </w:rPr>
      </w:pPr>
      <w:r w:rsidRPr="00AA123D">
        <w:rPr>
          <w:b/>
          <w:bCs/>
        </w:rPr>
        <w:t xml:space="preserve">Supplemental Data Table </w:t>
      </w:r>
      <w:r w:rsidR="0084616B">
        <w:rPr>
          <w:b/>
          <w:bCs/>
        </w:rPr>
        <w:t>2</w:t>
      </w:r>
      <w:r w:rsidRPr="00AA123D">
        <w:rPr>
          <w:b/>
          <w:bCs/>
        </w:rPr>
        <w:t xml:space="preserve">: Missing Data </w:t>
      </w:r>
    </w:p>
    <w:sectPr w:rsidR="006F6B79" w:rsidRPr="00AA123D" w:rsidSect="006C4865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47EBF" w14:textId="77777777" w:rsidR="006B22B3" w:rsidRDefault="006B22B3" w:rsidP="008E5761">
      <w:r>
        <w:separator/>
      </w:r>
    </w:p>
  </w:endnote>
  <w:endnote w:type="continuationSeparator" w:id="0">
    <w:p w14:paraId="043AAB1F" w14:textId="77777777" w:rsidR="006B22B3" w:rsidRDefault="006B22B3" w:rsidP="008E5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C51CD" w14:textId="77777777" w:rsidR="006B22B3" w:rsidRDefault="006B22B3" w:rsidP="008E5761">
      <w:r>
        <w:separator/>
      </w:r>
    </w:p>
  </w:footnote>
  <w:footnote w:type="continuationSeparator" w:id="0">
    <w:p w14:paraId="1FFCDA84" w14:textId="77777777" w:rsidR="006B22B3" w:rsidRDefault="006B22B3" w:rsidP="008E5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B79"/>
    <w:rsid w:val="00002FFD"/>
    <w:rsid w:val="00007A1C"/>
    <w:rsid w:val="000E30C7"/>
    <w:rsid w:val="001173AD"/>
    <w:rsid w:val="001541D8"/>
    <w:rsid w:val="00176E5F"/>
    <w:rsid w:val="001A37A7"/>
    <w:rsid w:val="001C5AF5"/>
    <w:rsid w:val="001D3B12"/>
    <w:rsid w:val="00204322"/>
    <w:rsid w:val="00237394"/>
    <w:rsid w:val="00253113"/>
    <w:rsid w:val="002B4152"/>
    <w:rsid w:val="002D1117"/>
    <w:rsid w:val="002F3F91"/>
    <w:rsid w:val="002F77DA"/>
    <w:rsid w:val="00333029"/>
    <w:rsid w:val="0035512C"/>
    <w:rsid w:val="00425305"/>
    <w:rsid w:val="00432817"/>
    <w:rsid w:val="004337B2"/>
    <w:rsid w:val="00433E31"/>
    <w:rsid w:val="004D7A41"/>
    <w:rsid w:val="004F4EDE"/>
    <w:rsid w:val="00503514"/>
    <w:rsid w:val="005676DB"/>
    <w:rsid w:val="005808A4"/>
    <w:rsid w:val="005A1DB4"/>
    <w:rsid w:val="005B2AA7"/>
    <w:rsid w:val="0066044C"/>
    <w:rsid w:val="006A6170"/>
    <w:rsid w:val="006B22B3"/>
    <w:rsid w:val="006C2285"/>
    <w:rsid w:val="006C4865"/>
    <w:rsid w:val="006F0AD1"/>
    <w:rsid w:val="006F1FE1"/>
    <w:rsid w:val="006F6B79"/>
    <w:rsid w:val="007138D2"/>
    <w:rsid w:val="00735528"/>
    <w:rsid w:val="00773089"/>
    <w:rsid w:val="00775280"/>
    <w:rsid w:val="007A43B8"/>
    <w:rsid w:val="007C7505"/>
    <w:rsid w:val="007E22BB"/>
    <w:rsid w:val="00810B8F"/>
    <w:rsid w:val="00833770"/>
    <w:rsid w:val="008441C2"/>
    <w:rsid w:val="0084616B"/>
    <w:rsid w:val="00890FDC"/>
    <w:rsid w:val="008A3ABC"/>
    <w:rsid w:val="008B0808"/>
    <w:rsid w:val="008B7068"/>
    <w:rsid w:val="008C7B7F"/>
    <w:rsid w:val="008E5761"/>
    <w:rsid w:val="00900216"/>
    <w:rsid w:val="00902F34"/>
    <w:rsid w:val="00942E14"/>
    <w:rsid w:val="0097043D"/>
    <w:rsid w:val="00987202"/>
    <w:rsid w:val="009E5349"/>
    <w:rsid w:val="00A035A8"/>
    <w:rsid w:val="00A354D6"/>
    <w:rsid w:val="00A400A4"/>
    <w:rsid w:val="00A458C7"/>
    <w:rsid w:val="00A4742C"/>
    <w:rsid w:val="00A62C3C"/>
    <w:rsid w:val="00A80F72"/>
    <w:rsid w:val="00AA123D"/>
    <w:rsid w:val="00AB1837"/>
    <w:rsid w:val="00AB1EF0"/>
    <w:rsid w:val="00AF573A"/>
    <w:rsid w:val="00B61B1F"/>
    <w:rsid w:val="00B61EA0"/>
    <w:rsid w:val="00B76FEE"/>
    <w:rsid w:val="00B81519"/>
    <w:rsid w:val="00B97F6D"/>
    <w:rsid w:val="00BC6B9F"/>
    <w:rsid w:val="00BE0FDD"/>
    <w:rsid w:val="00BE24E4"/>
    <w:rsid w:val="00BE3CAD"/>
    <w:rsid w:val="00C37CDA"/>
    <w:rsid w:val="00C449FF"/>
    <w:rsid w:val="00C65FBB"/>
    <w:rsid w:val="00CA6A30"/>
    <w:rsid w:val="00CB5419"/>
    <w:rsid w:val="00CB6FCF"/>
    <w:rsid w:val="00CC4F9F"/>
    <w:rsid w:val="00CD1C0E"/>
    <w:rsid w:val="00CD6003"/>
    <w:rsid w:val="00CE3D87"/>
    <w:rsid w:val="00CF586C"/>
    <w:rsid w:val="00D119B5"/>
    <w:rsid w:val="00D12373"/>
    <w:rsid w:val="00D1784F"/>
    <w:rsid w:val="00D22B74"/>
    <w:rsid w:val="00D55239"/>
    <w:rsid w:val="00D67E9B"/>
    <w:rsid w:val="00D8262A"/>
    <w:rsid w:val="00D913E7"/>
    <w:rsid w:val="00D91603"/>
    <w:rsid w:val="00D95696"/>
    <w:rsid w:val="00DB1375"/>
    <w:rsid w:val="00DC5E32"/>
    <w:rsid w:val="00DF1D7D"/>
    <w:rsid w:val="00E140DF"/>
    <w:rsid w:val="00E16DEB"/>
    <w:rsid w:val="00E26C15"/>
    <w:rsid w:val="00E42C0D"/>
    <w:rsid w:val="00E52CE0"/>
    <w:rsid w:val="00E64723"/>
    <w:rsid w:val="00E754A4"/>
    <w:rsid w:val="00EA69A2"/>
    <w:rsid w:val="00EB7CE3"/>
    <w:rsid w:val="00ED68FB"/>
    <w:rsid w:val="00F24C0E"/>
    <w:rsid w:val="00F67570"/>
    <w:rsid w:val="00F82383"/>
    <w:rsid w:val="00FB6AD5"/>
    <w:rsid w:val="00FE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D5B56"/>
  <w15:chartTrackingRefBased/>
  <w15:docId w15:val="{00DDE604-2F97-422B-9F2E-1EE0B99D2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D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B7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2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383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38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3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38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3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383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57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76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57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76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EEDD1A7-FA1F-C74B-9167-4EF4F45D2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SOM &amp; WSUPG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iela, Lauren</dc:creator>
  <cp:keywords/>
  <dc:description/>
  <cp:lastModifiedBy>Lauren Yagiela</cp:lastModifiedBy>
  <cp:revision>5</cp:revision>
  <dcterms:created xsi:type="dcterms:W3CDTF">2022-04-20T20:57:00Z</dcterms:created>
  <dcterms:modified xsi:type="dcterms:W3CDTF">2022-04-20T21:06:00Z</dcterms:modified>
</cp:coreProperties>
</file>